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ure legends of supplementary tables and figures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Table S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Newcastle-Ottawa Quality Assessment Scale of s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ies include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1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ssessment o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lpha diversity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C v.s. DM. (A) Forest plot of OTUs, within China and out of China; (B) Forest plot of OTUs, with different city; (C) Forest plot of Chao1, within China and out of China; (D) Forest plot of Shannon, within China and out of China; (E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Funnel plot of OTUs. (F) Funnel plot of Chao1; (G) Funnel plot of Shannon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2: Forest plots of alpha diversity in DC v.s. DM. (A) Simpson; (B) Shannon; (C) ACE; (D) Chao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3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ssessment of Shannon and Chao1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C v.s. DM. (A) Forest plot of Shannon, within China and out of China; (B) Forest plot o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hao1, within China and out of China; (C) Funnel plot of Shannon; (D) Funnel plot of Chao1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4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ssessment of OTUs in DC v.s. HC. (A) Forest plot within China and out of China; (B) Funnel plot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5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ssessment o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lpha diversity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C v.s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C. (A) Forest plot of Chao1 within China and out of China; (B) Forest plot of Shannon within China and out of China; (C) Funnel plot of Chao1; (D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Funnel plot of Shannon;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) Funnel plot of ACE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6: Forest plots of alpha diversity in DC v.s. HC. (A) ACE; (B) Chao1; (C) Simpson; (D) Shannon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7: B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ssessment of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lpha diversity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C v.s. HC. (A) Forest plot of Chao1 within China and out of China; (B) Forest plot of Shannon within China and out of China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(C) Funnel plot of Chao1; (D) Funnel plot of Shannon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(E) Funnel plot of ACE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8: Forest plots of microbiota at the phylum level in DC v.s. DM. (A) Fusobacteria; (B) Verrucomicrobia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9: Forest plots of microbiota at the phylum level in DC v.s. HC. (A) Actinobacteria; (B)Verrucomicrobia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Supplementary FIGURE S10: Forest plots of microbiota at the genus level in DC v.s. DM. (A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listip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B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revotell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C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Ruminococcu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D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Lachnospir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E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Rosebur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F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lostridiu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Supplementary FIGURE S11: Forest plots of microbiota at the genus level in DC v.s. DM. (A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laut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B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Escherich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C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Eubacteriu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D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arabacteroid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E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Mitsuokell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F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Lactobacillu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Supplementary FIGURE S12: Forest plots of microbiota at the genus level in DC v.s. HC. (A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Streptococcu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B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Rosebur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C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lostridiu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D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laut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upplementary FIGURE S13: Forest plots of microbiota at the genus level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DC v.s. HC. (A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Escherich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B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Eubacteriu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C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ifidobacteriu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(D)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Lachnospir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wOTM0ODMxNGEyODcyN2ViZDZlYjc1NzVkYjM1M2MifQ=="/>
  </w:docVars>
  <w:rsids>
    <w:rsidRoot w:val="0EDE48DC"/>
    <w:rsid w:val="0AD23ADB"/>
    <w:rsid w:val="0EDE48DC"/>
    <w:rsid w:val="2F542EF1"/>
    <w:rsid w:val="5E272791"/>
    <w:rsid w:val="6976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8</Words>
  <Characters>2166</Characters>
  <Lines>0</Lines>
  <Paragraphs>0</Paragraphs>
  <TotalTime>13</TotalTime>
  <ScaleCrop>false</ScaleCrop>
  <LinksUpToDate>false</LinksUpToDate>
  <CharactersWithSpaces>258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4:50:00Z</dcterms:created>
  <dc:creator>Goldfish</dc:creator>
  <cp:lastModifiedBy>Goldfish</cp:lastModifiedBy>
  <dcterms:modified xsi:type="dcterms:W3CDTF">2022-11-21T15:1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2902B7E875346D681C1C7C887B317BA</vt:lpwstr>
  </property>
</Properties>
</file>